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D46" w:rsidRPr="00A654BA" w:rsidRDefault="00961972" w:rsidP="00881D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18"/>
        </w:rPr>
      </w:pPr>
      <w:r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Online </w:t>
      </w:r>
      <w:r w:rsidR="00C9265D">
        <w:rPr>
          <w:rFonts w:ascii="Times New Roman" w:eastAsia="Calibri" w:hAnsi="Times New Roman" w:cs="Times New Roman"/>
          <w:b/>
          <w:bCs/>
          <w:sz w:val="24"/>
          <w:szCs w:val="18"/>
        </w:rPr>
        <w:t>A</w:t>
      </w:r>
      <w:r w:rsidR="00881D46">
        <w:rPr>
          <w:rFonts w:ascii="Times New Roman" w:eastAsia="Calibri" w:hAnsi="Times New Roman" w:cs="Times New Roman"/>
          <w:b/>
          <w:bCs/>
          <w:sz w:val="24"/>
          <w:szCs w:val="18"/>
        </w:rPr>
        <w:t>dditional file 1</w:t>
      </w:r>
      <w:r w:rsidR="00881D46" w:rsidRPr="00A654BA">
        <w:rPr>
          <w:rFonts w:ascii="Times New Roman" w:eastAsia="Calibri" w:hAnsi="Times New Roman" w:cs="Times New Roman"/>
          <w:b/>
          <w:bCs/>
          <w:sz w:val="24"/>
          <w:szCs w:val="18"/>
        </w:rPr>
        <w:t>: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1"/>
        <w:gridCol w:w="8141"/>
      </w:tblGrid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Body Weight/ (MESH term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2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1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3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self-monitoring.mp.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4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3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5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Self Care/ (MESH term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6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5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7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2 and 3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8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2 and 6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9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Weight Loss/ (MESH term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0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9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1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6 and 10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2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4 and 10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3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weight maintenance.mp.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4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13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5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6 and 14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6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4 and 14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7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1 or 12 or 15 or 16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8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self-weighing.mp.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9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18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20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weight monitoring.mp.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21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limit 20 to (english language and humans)</w:t>
            </w:r>
          </w:p>
        </w:tc>
      </w:tr>
      <w:tr w:rsidR="00881D46" w:rsidRPr="00A654BA" w:rsidTr="00144F8D">
        <w:tc>
          <w:tcPr>
            <w:tcW w:w="110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22</w:t>
            </w:r>
          </w:p>
        </w:tc>
        <w:tc>
          <w:tcPr>
            <w:tcW w:w="8141" w:type="dxa"/>
            <w:shd w:val="clear" w:color="auto" w:fill="auto"/>
            <w:vAlign w:val="center"/>
          </w:tcPr>
          <w:p w:rsidR="00881D46" w:rsidRPr="00A654BA" w:rsidRDefault="00881D46" w:rsidP="00144F8D">
            <w:pPr>
              <w:spacing w:after="0"/>
              <w:rPr>
                <w:rFonts w:ascii="Times New Roman" w:eastAsia="Calibri" w:hAnsi="Times New Roman" w:cs="Times New Roman"/>
                <w:sz w:val="24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4"/>
                <w:lang w:eastAsia="en-GB"/>
              </w:rPr>
              <w:t>17 or 19 or 21</w:t>
            </w:r>
          </w:p>
        </w:tc>
      </w:tr>
    </w:tbl>
    <w:p w:rsidR="00881D46" w:rsidRPr="00A654BA" w:rsidRDefault="00881D46" w:rsidP="00881D46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:rsidR="002544B2" w:rsidRDefault="002544B2">
      <w:bookmarkStart w:id="0" w:name="_GoBack"/>
      <w:bookmarkEnd w:id="0"/>
    </w:p>
    <w:sectPr w:rsidR="002544B2" w:rsidSect="005D0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881D46"/>
    <w:rsid w:val="00002E07"/>
    <w:rsid w:val="0000324A"/>
    <w:rsid w:val="0000664C"/>
    <w:rsid w:val="00006C6A"/>
    <w:rsid w:val="00010236"/>
    <w:rsid w:val="0001372C"/>
    <w:rsid w:val="000167D8"/>
    <w:rsid w:val="00020567"/>
    <w:rsid w:val="0002074E"/>
    <w:rsid w:val="00020A0C"/>
    <w:rsid w:val="000243E4"/>
    <w:rsid w:val="000258CB"/>
    <w:rsid w:val="00034629"/>
    <w:rsid w:val="00034927"/>
    <w:rsid w:val="00036D4E"/>
    <w:rsid w:val="0004138E"/>
    <w:rsid w:val="00042A7C"/>
    <w:rsid w:val="0004705F"/>
    <w:rsid w:val="00047E30"/>
    <w:rsid w:val="0005010A"/>
    <w:rsid w:val="000516E8"/>
    <w:rsid w:val="00052ABC"/>
    <w:rsid w:val="0005398E"/>
    <w:rsid w:val="00055FF9"/>
    <w:rsid w:val="0005600D"/>
    <w:rsid w:val="00057F52"/>
    <w:rsid w:val="00061B5C"/>
    <w:rsid w:val="00075892"/>
    <w:rsid w:val="00075B7D"/>
    <w:rsid w:val="00081389"/>
    <w:rsid w:val="000840A7"/>
    <w:rsid w:val="00087B0B"/>
    <w:rsid w:val="00093846"/>
    <w:rsid w:val="000978A4"/>
    <w:rsid w:val="000A2C36"/>
    <w:rsid w:val="000A4DB3"/>
    <w:rsid w:val="000A5BDD"/>
    <w:rsid w:val="000A61DF"/>
    <w:rsid w:val="000B07F9"/>
    <w:rsid w:val="000B24ED"/>
    <w:rsid w:val="000C0E55"/>
    <w:rsid w:val="000C389D"/>
    <w:rsid w:val="000C42A8"/>
    <w:rsid w:val="000C6AC4"/>
    <w:rsid w:val="000D5768"/>
    <w:rsid w:val="000E0D29"/>
    <w:rsid w:val="000F09E7"/>
    <w:rsid w:val="000F0A62"/>
    <w:rsid w:val="000F1465"/>
    <w:rsid w:val="000F380C"/>
    <w:rsid w:val="000F5096"/>
    <w:rsid w:val="000F5444"/>
    <w:rsid w:val="00102822"/>
    <w:rsid w:val="00104D7D"/>
    <w:rsid w:val="00111A13"/>
    <w:rsid w:val="001154AD"/>
    <w:rsid w:val="00116993"/>
    <w:rsid w:val="0012219D"/>
    <w:rsid w:val="001231A1"/>
    <w:rsid w:val="00127CE4"/>
    <w:rsid w:val="001355AF"/>
    <w:rsid w:val="001374DC"/>
    <w:rsid w:val="00144FB8"/>
    <w:rsid w:val="00145422"/>
    <w:rsid w:val="0014630F"/>
    <w:rsid w:val="001467DC"/>
    <w:rsid w:val="00153742"/>
    <w:rsid w:val="00153A00"/>
    <w:rsid w:val="001545BD"/>
    <w:rsid w:val="00154A39"/>
    <w:rsid w:val="0015591C"/>
    <w:rsid w:val="0016025B"/>
    <w:rsid w:val="00174B69"/>
    <w:rsid w:val="001844C8"/>
    <w:rsid w:val="00184C4A"/>
    <w:rsid w:val="00185EB6"/>
    <w:rsid w:val="00187D43"/>
    <w:rsid w:val="00195F47"/>
    <w:rsid w:val="00195F7F"/>
    <w:rsid w:val="001961C0"/>
    <w:rsid w:val="001A0A8C"/>
    <w:rsid w:val="001A513F"/>
    <w:rsid w:val="001A76C3"/>
    <w:rsid w:val="001B0B19"/>
    <w:rsid w:val="001B289D"/>
    <w:rsid w:val="001B417C"/>
    <w:rsid w:val="001B4A9F"/>
    <w:rsid w:val="001B561D"/>
    <w:rsid w:val="001B7CE7"/>
    <w:rsid w:val="001C01C5"/>
    <w:rsid w:val="001C57B3"/>
    <w:rsid w:val="001D77ED"/>
    <w:rsid w:val="001E75F6"/>
    <w:rsid w:val="001F0CE2"/>
    <w:rsid w:val="001F1D59"/>
    <w:rsid w:val="001F502D"/>
    <w:rsid w:val="002071A0"/>
    <w:rsid w:val="00212DF8"/>
    <w:rsid w:val="0021418C"/>
    <w:rsid w:val="00214F49"/>
    <w:rsid w:val="00220C42"/>
    <w:rsid w:val="002220E3"/>
    <w:rsid w:val="002225FD"/>
    <w:rsid w:val="0022272A"/>
    <w:rsid w:val="00224501"/>
    <w:rsid w:val="0022546A"/>
    <w:rsid w:val="0023383E"/>
    <w:rsid w:val="002338D8"/>
    <w:rsid w:val="00234632"/>
    <w:rsid w:val="00234D61"/>
    <w:rsid w:val="0024156B"/>
    <w:rsid w:val="002459B9"/>
    <w:rsid w:val="00246B28"/>
    <w:rsid w:val="00253091"/>
    <w:rsid w:val="002544B2"/>
    <w:rsid w:val="00256F45"/>
    <w:rsid w:val="00257C8D"/>
    <w:rsid w:val="00257FE7"/>
    <w:rsid w:val="00260D2B"/>
    <w:rsid w:val="00270AFA"/>
    <w:rsid w:val="00271074"/>
    <w:rsid w:val="00271C04"/>
    <w:rsid w:val="00276C11"/>
    <w:rsid w:val="00280409"/>
    <w:rsid w:val="002806FA"/>
    <w:rsid w:val="00280843"/>
    <w:rsid w:val="00280A7C"/>
    <w:rsid w:val="00281F54"/>
    <w:rsid w:val="002829C6"/>
    <w:rsid w:val="00283F67"/>
    <w:rsid w:val="002843AF"/>
    <w:rsid w:val="002844F7"/>
    <w:rsid w:val="0028455A"/>
    <w:rsid w:val="0028577A"/>
    <w:rsid w:val="002919E4"/>
    <w:rsid w:val="002925C8"/>
    <w:rsid w:val="002A0CC6"/>
    <w:rsid w:val="002A1EE0"/>
    <w:rsid w:val="002A6F5E"/>
    <w:rsid w:val="002A7F5F"/>
    <w:rsid w:val="002B1492"/>
    <w:rsid w:val="002B1B8B"/>
    <w:rsid w:val="002B4642"/>
    <w:rsid w:val="002D4907"/>
    <w:rsid w:val="002D6686"/>
    <w:rsid w:val="002D7404"/>
    <w:rsid w:val="002D7E5C"/>
    <w:rsid w:val="002E0174"/>
    <w:rsid w:val="002E128C"/>
    <w:rsid w:val="002E1DFD"/>
    <w:rsid w:val="002E6D3D"/>
    <w:rsid w:val="002F1B24"/>
    <w:rsid w:val="0030188A"/>
    <w:rsid w:val="00303B33"/>
    <w:rsid w:val="00306F7D"/>
    <w:rsid w:val="00312540"/>
    <w:rsid w:val="003136F7"/>
    <w:rsid w:val="00314431"/>
    <w:rsid w:val="00315A66"/>
    <w:rsid w:val="00315F53"/>
    <w:rsid w:val="00323E29"/>
    <w:rsid w:val="00324D1D"/>
    <w:rsid w:val="003303F0"/>
    <w:rsid w:val="00333A51"/>
    <w:rsid w:val="00336886"/>
    <w:rsid w:val="003368C5"/>
    <w:rsid w:val="00340019"/>
    <w:rsid w:val="00340B6C"/>
    <w:rsid w:val="003426C7"/>
    <w:rsid w:val="0034278F"/>
    <w:rsid w:val="00343560"/>
    <w:rsid w:val="003459A9"/>
    <w:rsid w:val="00345DD6"/>
    <w:rsid w:val="00347697"/>
    <w:rsid w:val="0034774E"/>
    <w:rsid w:val="00350F1C"/>
    <w:rsid w:val="00351EFA"/>
    <w:rsid w:val="00355509"/>
    <w:rsid w:val="00361A09"/>
    <w:rsid w:val="003665DC"/>
    <w:rsid w:val="003679C5"/>
    <w:rsid w:val="00371540"/>
    <w:rsid w:val="00373D33"/>
    <w:rsid w:val="00376F0A"/>
    <w:rsid w:val="00377C5E"/>
    <w:rsid w:val="0038478D"/>
    <w:rsid w:val="00386D6D"/>
    <w:rsid w:val="0039032D"/>
    <w:rsid w:val="003920AD"/>
    <w:rsid w:val="0039228C"/>
    <w:rsid w:val="00394A27"/>
    <w:rsid w:val="00396CA3"/>
    <w:rsid w:val="00396CE8"/>
    <w:rsid w:val="00397C88"/>
    <w:rsid w:val="003A261D"/>
    <w:rsid w:val="003A3FF9"/>
    <w:rsid w:val="003A50D9"/>
    <w:rsid w:val="003A5ED2"/>
    <w:rsid w:val="003B518B"/>
    <w:rsid w:val="003B7150"/>
    <w:rsid w:val="003B7C44"/>
    <w:rsid w:val="003C0C17"/>
    <w:rsid w:val="003C4CBB"/>
    <w:rsid w:val="003C546E"/>
    <w:rsid w:val="003C7B31"/>
    <w:rsid w:val="003D41F7"/>
    <w:rsid w:val="003D7167"/>
    <w:rsid w:val="003E0247"/>
    <w:rsid w:val="003E0ABE"/>
    <w:rsid w:val="003E40F3"/>
    <w:rsid w:val="003F21F9"/>
    <w:rsid w:val="003F4FF3"/>
    <w:rsid w:val="003F6DCA"/>
    <w:rsid w:val="003F6EF6"/>
    <w:rsid w:val="003F6F73"/>
    <w:rsid w:val="00400AA2"/>
    <w:rsid w:val="004054BC"/>
    <w:rsid w:val="0040586A"/>
    <w:rsid w:val="00405A6C"/>
    <w:rsid w:val="00406212"/>
    <w:rsid w:val="00410013"/>
    <w:rsid w:val="0041773F"/>
    <w:rsid w:val="00420939"/>
    <w:rsid w:val="00425AAF"/>
    <w:rsid w:val="00426ADD"/>
    <w:rsid w:val="00433BCF"/>
    <w:rsid w:val="004358A8"/>
    <w:rsid w:val="004365E2"/>
    <w:rsid w:val="00437565"/>
    <w:rsid w:val="0043789B"/>
    <w:rsid w:val="00442E98"/>
    <w:rsid w:val="00445CDB"/>
    <w:rsid w:val="0044607B"/>
    <w:rsid w:val="00451B04"/>
    <w:rsid w:val="00455A68"/>
    <w:rsid w:val="0045665F"/>
    <w:rsid w:val="004614B2"/>
    <w:rsid w:val="00462F26"/>
    <w:rsid w:val="004643C6"/>
    <w:rsid w:val="004656E1"/>
    <w:rsid w:val="00465995"/>
    <w:rsid w:val="00475472"/>
    <w:rsid w:val="00477FFA"/>
    <w:rsid w:val="00486272"/>
    <w:rsid w:val="00486D27"/>
    <w:rsid w:val="0048799C"/>
    <w:rsid w:val="00491F01"/>
    <w:rsid w:val="00493802"/>
    <w:rsid w:val="00494B74"/>
    <w:rsid w:val="00497539"/>
    <w:rsid w:val="004A0D9E"/>
    <w:rsid w:val="004A11FF"/>
    <w:rsid w:val="004A7185"/>
    <w:rsid w:val="004B0CA2"/>
    <w:rsid w:val="004B4DA3"/>
    <w:rsid w:val="004C08F6"/>
    <w:rsid w:val="004C1705"/>
    <w:rsid w:val="004C654B"/>
    <w:rsid w:val="004D6AFA"/>
    <w:rsid w:val="004E11C6"/>
    <w:rsid w:val="004E5612"/>
    <w:rsid w:val="004E6433"/>
    <w:rsid w:val="004E785D"/>
    <w:rsid w:val="004F0D9E"/>
    <w:rsid w:val="004F1129"/>
    <w:rsid w:val="004F18C6"/>
    <w:rsid w:val="004F3EC9"/>
    <w:rsid w:val="004F5C33"/>
    <w:rsid w:val="00500D04"/>
    <w:rsid w:val="00503291"/>
    <w:rsid w:val="00503EDC"/>
    <w:rsid w:val="0051057B"/>
    <w:rsid w:val="005132B6"/>
    <w:rsid w:val="00515DE3"/>
    <w:rsid w:val="00516AC1"/>
    <w:rsid w:val="00517321"/>
    <w:rsid w:val="0052777A"/>
    <w:rsid w:val="00532108"/>
    <w:rsid w:val="00532F28"/>
    <w:rsid w:val="00540B27"/>
    <w:rsid w:val="00540D06"/>
    <w:rsid w:val="005410D5"/>
    <w:rsid w:val="005418B3"/>
    <w:rsid w:val="00543458"/>
    <w:rsid w:val="00545E6F"/>
    <w:rsid w:val="00552F32"/>
    <w:rsid w:val="00554344"/>
    <w:rsid w:val="00554864"/>
    <w:rsid w:val="00556451"/>
    <w:rsid w:val="00556E55"/>
    <w:rsid w:val="0056264F"/>
    <w:rsid w:val="00572A5D"/>
    <w:rsid w:val="0057334E"/>
    <w:rsid w:val="00575884"/>
    <w:rsid w:val="00576594"/>
    <w:rsid w:val="00580F81"/>
    <w:rsid w:val="0058725C"/>
    <w:rsid w:val="00590CEB"/>
    <w:rsid w:val="0059138E"/>
    <w:rsid w:val="00593487"/>
    <w:rsid w:val="00593635"/>
    <w:rsid w:val="00594128"/>
    <w:rsid w:val="00594268"/>
    <w:rsid w:val="005A18BC"/>
    <w:rsid w:val="005A2CC1"/>
    <w:rsid w:val="005A402C"/>
    <w:rsid w:val="005A4A37"/>
    <w:rsid w:val="005B01B7"/>
    <w:rsid w:val="005B169E"/>
    <w:rsid w:val="005B2238"/>
    <w:rsid w:val="005B2B0D"/>
    <w:rsid w:val="005B3A2E"/>
    <w:rsid w:val="005C170B"/>
    <w:rsid w:val="005C5B4F"/>
    <w:rsid w:val="005C6219"/>
    <w:rsid w:val="005C6D02"/>
    <w:rsid w:val="005C743F"/>
    <w:rsid w:val="005D0833"/>
    <w:rsid w:val="005D0883"/>
    <w:rsid w:val="005D3CE8"/>
    <w:rsid w:val="005D7174"/>
    <w:rsid w:val="005E2161"/>
    <w:rsid w:val="005E2349"/>
    <w:rsid w:val="005E2A83"/>
    <w:rsid w:val="005E36C1"/>
    <w:rsid w:val="005E59B5"/>
    <w:rsid w:val="005E7100"/>
    <w:rsid w:val="005F07EE"/>
    <w:rsid w:val="005F5B38"/>
    <w:rsid w:val="005F79EB"/>
    <w:rsid w:val="00601CED"/>
    <w:rsid w:val="00605C52"/>
    <w:rsid w:val="00610D16"/>
    <w:rsid w:val="0061128F"/>
    <w:rsid w:val="00611787"/>
    <w:rsid w:val="00615613"/>
    <w:rsid w:val="0061773A"/>
    <w:rsid w:val="00617F5F"/>
    <w:rsid w:val="00621441"/>
    <w:rsid w:val="006214BE"/>
    <w:rsid w:val="006240C9"/>
    <w:rsid w:val="00624389"/>
    <w:rsid w:val="00626CF2"/>
    <w:rsid w:val="00627114"/>
    <w:rsid w:val="0063110A"/>
    <w:rsid w:val="006318C9"/>
    <w:rsid w:val="00633CEF"/>
    <w:rsid w:val="0063410C"/>
    <w:rsid w:val="00641B57"/>
    <w:rsid w:val="00644FD5"/>
    <w:rsid w:val="00646FDD"/>
    <w:rsid w:val="0065024C"/>
    <w:rsid w:val="00652678"/>
    <w:rsid w:val="00652F1E"/>
    <w:rsid w:val="006671E3"/>
    <w:rsid w:val="00671482"/>
    <w:rsid w:val="00672559"/>
    <w:rsid w:val="00672A15"/>
    <w:rsid w:val="00672BBC"/>
    <w:rsid w:val="00673621"/>
    <w:rsid w:val="00677C08"/>
    <w:rsid w:val="00681EE8"/>
    <w:rsid w:val="00682BD8"/>
    <w:rsid w:val="00683522"/>
    <w:rsid w:val="006843A8"/>
    <w:rsid w:val="006858BD"/>
    <w:rsid w:val="006A35D6"/>
    <w:rsid w:val="006B04BF"/>
    <w:rsid w:val="006B2010"/>
    <w:rsid w:val="006B2B18"/>
    <w:rsid w:val="006B348C"/>
    <w:rsid w:val="006B5257"/>
    <w:rsid w:val="006C01E5"/>
    <w:rsid w:val="006C27FD"/>
    <w:rsid w:val="006C5D5A"/>
    <w:rsid w:val="006D12FF"/>
    <w:rsid w:val="006D7556"/>
    <w:rsid w:val="006D7C87"/>
    <w:rsid w:val="006D7DE0"/>
    <w:rsid w:val="006E15E5"/>
    <w:rsid w:val="006E4D46"/>
    <w:rsid w:val="006E6C2B"/>
    <w:rsid w:val="006E7603"/>
    <w:rsid w:val="006E785A"/>
    <w:rsid w:val="006E7EF6"/>
    <w:rsid w:val="006F2615"/>
    <w:rsid w:val="006F30AF"/>
    <w:rsid w:val="006F372F"/>
    <w:rsid w:val="006F3BD2"/>
    <w:rsid w:val="006F4E2D"/>
    <w:rsid w:val="006F5417"/>
    <w:rsid w:val="006F634D"/>
    <w:rsid w:val="0070200F"/>
    <w:rsid w:val="00702FDE"/>
    <w:rsid w:val="007035C1"/>
    <w:rsid w:val="007063B7"/>
    <w:rsid w:val="00720974"/>
    <w:rsid w:val="00723CAC"/>
    <w:rsid w:val="0072410C"/>
    <w:rsid w:val="00724F46"/>
    <w:rsid w:val="00726B61"/>
    <w:rsid w:val="00726EF6"/>
    <w:rsid w:val="007278F6"/>
    <w:rsid w:val="00731B7F"/>
    <w:rsid w:val="00733E8C"/>
    <w:rsid w:val="00740F83"/>
    <w:rsid w:val="00743039"/>
    <w:rsid w:val="00745E36"/>
    <w:rsid w:val="00750C70"/>
    <w:rsid w:val="007545FF"/>
    <w:rsid w:val="0075749F"/>
    <w:rsid w:val="00762D17"/>
    <w:rsid w:val="00770633"/>
    <w:rsid w:val="0077132A"/>
    <w:rsid w:val="00771656"/>
    <w:rsid w:val="00771D1D"/>
    <w:rsid w:val="00773032"/>
    <w:rsid w:val="00777981"/>
    <w:rsid w:val="00777F9B"/>
    <w:rsid w:val="00781235"/>
    <w:rsid w:val="007832BD"/>
    <w:rsid w:val="007860F9"/>
    <w:rsid w:val="007862A1"/>
    <w:rsid w:val="007923B9"/>
    <w:rsid w:val="0079253F"/>
    <w:rsid w:val="0079297B"/>
    <w:rsid w:val="007932AF"/>
    <w:rsid w:val="00794327"/>
    <w:rsid w:val="0079576E"/>
    <w:rsid w:val="007969E1"/>
    <w:rsid w:val="00797CB9"/>
    <w:rsid w:val="007A28D4"/>
    <w:rsid w:val="007A2AD1"/>
    <w:rsid w:val="007A3897"/>
    <w:rsid w:val="007A4072"/>
    <w:rsid w:val="007A5089"/>
    <w:rsid w:val="007A73E6"/>
    <w:rsid w:val="007A7D98"/>
    <w:rsid w:val="007B130D"/>
    <w:rsid w:val="007B3A19"/>
    <w:rsid w:val="007B7328"/>
    <w:rsid w:val="007C14E4"/>
    <w:rsid w:val="007C22E5"/>
    <w:rsid w:val="007C795A"/>
    <w:rsid w:val="007D1631"/>
    <w:rsid w:val="007D1BC2"/>
    <w:rsid w:val="007D30F0"/>
    <w:rsid w:val="007E0649"/>
    <w:rsid w:val="007E12F5"/>
    <w:rsid w:val="007E1377"/>
    <w:rsid w:val="007E3646"/>
    <w:rsid w:val="007E6987"/>
    <w:rsid w:val="007F2151"/>
    <w:rsid w:val="007F6095"/>
    <w:rsid w:val="007F74BB"/>
    <w:rsid w:val="008026E6"/>
    <w:rsid w:val="00802A94"/>
    <w:rsid w:val="00806148"/>
    <w:rsid w:val="00806A89"/>
    <w:rsid w:val="008079ED"/>
    <w:rsid w:val="00811794"/>
    <w:rsid w:val="00814EFD"/>
    <w:rsid w:val="0083097D"/>
    <w:rsid w:val="00833343"/>
    <w:rsid w:val="00840CFC"/>
    <w:rsid w:val="00841DC1"/>
    <w:rsid w:val="008421EF"/>
    <w:rsid w:val="00842993"/>
    <w:rsid w:val="00846716"/>
    <w:rsid w:val="008473C2"/>
    <w:rsid w:val="00853B2A"/>
    <w:rsid w:val="008559C6"/>
    <w:rsid w:val="00856604"/>
    <w:rsid w:val="008568BB"/>
    <w:rsid w:val="00861225"/>
    <w:rsid w:val="00867347"/>
    <w:rsid w:val="00871EBF"/>
    <w:rsid w:val="00880BE0"/>
    <w:rsid w:val="00881370"/>
    <w:rsid w:val="00881D46"/>
    <w:rsid w:val="00881E57"/>
    <w:rsid w:val="00883CC6"/>
    <w:rsid w:val="00886164"/>
    <w:rsid w:val="00890C23"/>
    <w:rsid w:val="00891227"/>
    <w:rsid w:val="0089194B"/>
    <w:rsid w:val="0089285F"/>
    <w:rsid w:val="00892A3A"/>
    <w:rsid w:val="008A002B"/>
    <w:rsid w:val="008B44B8"/>
    <w:rsid w:val="008B46B2"/>
    <w:rsid w:val="008B4823"/>
    <w:rsid w:val="008B48CA"/>
    <w:rsid w:val="008B50BD"/>
    <w:rsid w:val="008B6752"/>
    <w:rsid w:val="008B7CA1"/>
    <w:rsid w:val="008C1420"/>
    <w:rsid w:val="008C1A71"/>
    <w:rsid w:val="008C2183"/>
    <w:rsid w:val="008C2F93"/>
    <w:rsid w:val="008C6E9C"/>
    <w:rsid w:val="008C7633"/>
    <w:rsid w:val="008D369D"/>
    <w:rsid w:val="008D7640"/>
    <w:rsid w:val="008D7C89"/>
    <w:rsid w:val="008E3D57"/>
    <w:rsid w:val="008E41FD"/>
    <w:rsid w:val="008E734E"/>
    <w:rsid w:val="008E7E64"/>
    <w:rsid w:val="008F137D"/>
    <w:rsid w:val="008F1C06"/>
    <w:rsid w:val="008F431B"/>
    <w:rsid w:val="009014D9"/>
    <w:rsid w:val="00904382"/>
    <w:rsid w:val="00905F77"/>
    <w:rsid w:val="0091237B"/>
    <w:rsid w:val="00913141"/>
    <w:rsid w:val="00914854"/>
    <w:rsid w:val="00921FA7"/>
    <w:rsid w:val="009265AD"/>
    <w:rsid w:val="00926E38"/>
    <w:rsid w:val="00930357"/>
    <w:rsid w:val="00932ADD"/>
    <w:rsid w:val="009331F5"/>
    <w:rsid w:val="00933F97"/>
    <w:rsid w:val="00936570"/>
    <w:rsid w:val="0093672F"/>
    <w:rsid w:val="00936E86"/>
    <w:rsid w:val="0094382D"/>
    <w:rsid w:val="00947326"/>
    <w:rsid w:val="00951231"/>
    <w:rsid w:val="00951462"/>
    <w:rsid w:val="0095172A"/>
    <w:rsid w:val="0095205D"/>
    <w:rsid w:val="009559FC"/>
    <w:rsid w:val="00960918"/>
    <w:rsid w:val="00961972"/>
    <w:rsid w:val="0096210E"/>
    <w:rsid w:val="00963D54"/>
    <w:rsid w:val="0096589E"/>
    <w:rsid w:val="00970B8D"/>
    <w:rsid w:val="00974612"/>
    <w:rsid w:val="00974632"/>
    <w:rsid w:val="00975EA0"/>
    <w:rsid w:val="009816CA"/>
    <w:rsid w:val="00981B74"/>
    <w:rsid w:val="00990024"/>
    <w:rsid w:val="009925DC"/>
    <w:rsid w:val="00993267"/>
    <w:rsid w:val="009939EE"/>
    <w:rsid w:val="00993A5C"/>
    <w:rsid w:val="009965FA"/>
    <w:rsid w:val="009A47A5"/>
    <w:rsid w:val="009A6091"/>
    <w:rsid w:val="009A63F6"/>
    <w:rsid w:val="009A7643"/>
    <w:rsid w:val="009A7BC7"/>
    <w:rsid w:val="009B0892"/>
    <w:rsid w:val="009B2B17"/>
    <w:rsid w:val="009B2EC8"/>
    <w:rsid w:val="009B3C61"/>
    <w:rsid w:val="009B614C"/>
    <w:rsid w:val="009B675B"/>
    <w:rsid w:val="009C08CE"/>
    <w:rsid w:val="009C2835"/>
    <w:rsid w:val="009C5E74"/>
    <w:rsid w:val="009C7B60"/>
    <w:rsid w:val="009D0710"/>
    <w:rsid w:val="009D596F"/>
    <w:rsid w:val="009E23F9"/>
    <w:rsid w:val="009E26E6"/>
    <w:rsid w:val="009E44B9"/>
    <w:rsid w:val="009E7ABA"/>
    <w:rsid w:val="009E7FFC"/>
    <w:rsid w:val="009F4616"/>
    <w:rsid w:val="009F6502"/>
    <w:rsid w:val="00A0111E"/>
    <w:rsid w:val="00A03D94"/>
    <w:rsid w:val="00A1564A"/>
    <w:rsid w:val="00A17A47"/>
    <w:rsid w:val="00A22A27"/>
    <w:rsid w:val="00A23B9C"/>
    <w:rsid w:val="00A25BBA"/>
    <w:rsid w:val="00A335B4"/>
    <w:rsid w:val="00A40E6C"/>
    <w:rsid w:val="00A4276E"/>
    <w:rsid w:val="00A47951"/>
    <w:rsid w:val="00A534C8"/>
    <w:rsid w:val="00A5388E"/>
    <w:rsid w:val="00A53D8E"/>
    <w:rsid w:val="00A5436F"/>
    <w:rsid w:val="00A55205"/>
    <w:rsid w:val="00A575EF"/>
    <w:rsid w:val="00A603E4"/>
    <w:rsid w:val="00A61D50"/>
    <w:rsid w:val="00A62716"/>
    <w:rsid w:val="00A65693"/>
    <w:rsid w:val="00A677A7"/>
    <w:rsid w:val="00A6794D"/>
    <w:rsid w:val="00A7031C"/>
    <w:rsid w:val="00A7178A"/>
    <w:rsid w:val="00A77C8C"/>
    <w:rsid w:val="00A80A22"/>
    <w:rsid w:val="00A82EFF"/>
    <w:rsid w:val="00A8596D"/>
    <w:rsid w:val="00A86068"/>
    <w:rsid w:val="00A86CD4"/>
    <w:rsid w:val="00A9583E"/>
    <w:rsid w:val="00A9621B"/>
    <w:rsid w:val="00AA0DBB"/>
    <w:rsid w:val="00AA1731"/>
    <w:rsid w:val="00AA1CE0"/>
    <w:rsid w:val="00AA2F5E"/>
    <w:rsid w:val="00AA3915"/>
    <w:rsid w:val="00AA3A5F"/>
    <w:rsid w:val="00AA62CF"/>
    <w:rsid w:val="00AA6857"/>
    <w:rsid w:val="00AB1197"/>
    <w:rsid w:val="00AB1E02"/>
    <w:rsid w:val="00AB4EEE"/>
    <w:rsid w:val="00AB6555"/>
    <w:rsid w:val="00AC0978"/>
    <w:rsid w:val="00AC1DCE"/>
    <w:rsid w:val="00AD2BF8"/>
    <w:rsid w:val="00AD3E56"/>
    <w:rsid w:val="00AD5D02"/>
    <w:rsid w:val="00AD62C5"/>
    <w:rsid w:val="00AE4128"/>
    <w:rsid w:val="00AE6F3E"/>
    <w:rsid w:val="00AF1A72"/>
    <w:rsid w:val="00AF21CB"/>
    <w:rsid w:val="00AF6796"/>
    <w:rsid w:val="00B039C8"/>
    <w:rsid w:val="00B05C76"/>
    <w:rsid w:val="00B120CC"/>
    <w:rsid w:val="00B147D8"/>
    <w:rsid w:val="00B15A2E"/>
    <w:rsid w:val="00B15C5C"/>
    <w:rsid w:val="00B172EB"/>
    <w:rsid w:val="00B21405"/>
    <w:rsid w:val="00B22BAE"/>
    <w:rsid w:val="00B2407B"/>
    <w:rsid w:val="00B24463"/>
    <w:rsid w:val="00B25282"/>
    <w:rsid w:val="00B25665"/>
    <w:rsid w:val="00B27850"/>
    <w:rsid w:val="00B30547"/>
    <w:rsid w:val="00B3124E"/>
    <w:rsid w:val="00B312D7"/>
    <w:rsid w:val="00B40BF5"/>
    <w:rsid w:val="00B449C2"/>
    <w:rsid w:val="00B4726A"/>
    <w:rsid w:val="00B54A4B"/>
    <w:rsid w:val="00B60036"/>
    <w:rsid w:val="00B613AE"/>
    <w:rsid w:val="00B61489"/>
    <w:rsid w:val="00B63EE4"/>
    <w:rsid w:val="00B71E13"/>
    <w:rsid w:val="00B727AB"/>
    <w:rsid w:val="00B7471A"/>
    <w:rsid w:val="00B76952"/>
    <w:rsid w:val="00B92384"/>
    <w:rsid w:val="00B925BE"/>
    <w:rsid w:val="00B92F64"/>
    <w:rsid w:val="00B93098"/>
    <w:rsid w:val="00B9571F"/>
    <w:rsid w:val="00B9629E"/>
    <w:rsid w:val="00BA1419"/>
    <w:rsid w:val="00BA1E8A"/>
    <w:rsid w:val="00BA2C77"/>
    <w:rsid w:val="00BA49E2"/>
    <w:rsid w:val="00BA540E"/>
    <w:rsid w:val="00BA5A3B"/>
    <w:rsid w:val="00BA66C3"/>
    <w:rsid w:val="00BB3FC6"/>
    <w:rsid w:val="00BB7BBC"/>
    <w:rsid w:val="00BD1B7A"/>
    <w:rsid w:val="00BD2612"/>
    <w:rsid w:val="00BE132E"/>
    <w:rsid w:val="00BE17B4"/>
    <w:rsid w:val="00BE4EE9"/>
    <w:rsid w:val="00BF03E1"/>
    <w:rsid w:val="00BF2071"/>
    <w:rsid w:val="00BF63A8"/>
    <w:rsid w:val="00C016AE"/>
    <w:rsid w:val="00C018D5"/>
    <w:rsid w:val="00C05061"/>
    <w:rsid w:val="00C0697D"/>
    <w:rsid w:val="00C07B06"/>
    <w:rsid w:val="00C10B25"/>
    <w:rsid w:val="00C135BF"/>
    <w:rsid w:val="00C13BDF"/>
    <w:rsid w:val="00C255DC"/>
    <w:rsid w:val="00C3093A"/>
    <w:rsid w:val="00C316AE"/>
    <w:rsid w:val="00C355DE"/>
    <w:rsid w:val="00C3584C"/>
    <w:rsid w:val="00C36DFF"/>
    <w:rsid w:val="00C37665"/>
    <w:rsid w:val="00C456F3"/>
    <w:rsid w:val="00C458E8"/>
    <w:rsid w:val="00C4743E"/>
    <w:rsid w:val="00C50763"/>
    <w:rsid w:val="00C54E24"/>
    <w:rsid w:val="00C573DD"/>
    <w:rsid w:val="00C574AA"/>
    <w:rsid w:val="00C60818"/>
    <w:rsid w:val="00C61969"/>
    <w:rsid w:val="00C62441"/>
    <w:rsid w:val="00C63312"/>
    <w:rsid w:val="00C651EA"/>
    <w:rsid w:val="00C658D9"/>
    <w:rsid w:val="00C74561"/>
    <w:rsid w:val="00C80FEF"/>
    <w:rsid w:val="00C85C81"/>
    <w:rsid w:val="00C8647F"/>
    <w:rsid w:val="00C8677D"/>
    <w:rsid w:val="00C86F76"/>
    <w:rsid w:val="00C8755D"/>
    <w:rsid w:val="00C9265D"/>
    <w:rsid w:val="00C93FB2"/>
    <w:rsid w:val="00CA04B2"/>
    <w:rsid w:val="00CA1C0D"/>
    <w:rsid w:val="00CA3978"/>
    <w:rsid w:val="00CA4556"/>
    <w:rsid w:val="00CA6C31"/>
    <w:rsid w:val="00CB29BA"/>
    <w:rsid w:val="00CB2CFF"/>
    <w:rsid w:val="00CB6884"/>
    <w:rsid w:val="00CB74CB"/>
    <w:rsid w:val="00CC1B2E"/>
    <w:rsid w:val="00CC1C70"/>
    <w:rsid w:val="00CC5843"/>
    <w:rsid w:val="00CC58D2"/>
    <w:rsid w:val="00CC719F"/>
    <w:rsid w:val="00CD4BE2"/>
    <w:rsid w:val="00CE0759"/>
    <w:rsid w:val="00CE233D"/>
    <w:rsid w:val="00CE2787"/>
    <w:rsid w:val="00CE5ED3"/>
    <w:rsid w:val="00CE65FB"/>
    <w:rsid w:val="00CF08FC"/>
    <w:rsid w:val="00CF2203"/>
    <w:rsid w:val="00CF5828"/>
    <w:rsid w:val="00CF7E7F"/>
    <w:rsid w:val="00D042FD"/>
    <w:rsid w:val="00D0514F"/>
    <w:rsid w:val="00D05837"/>
    <w:rsid w:val="00D072B1"/>
    <w:rsid w:val="00D137AB"/>
    <w:rsid w:val="00D203D1"/>
    <w:rsid w:val="00D21547"/>
    <w:rsid w:val="00D24B9D"/>
    <w:rsid w:val="00D257D3"/>
    <w:rsid w:val="00D26A57"/>
    <w:rsid w:val="00D26D57"/>
    <w:rsid w:val="00D30122"/>
    <w:rsid w:val="00D30282"/>
    <w:rsid w:val="00D302BF"/>
    <w:rsid w:val="00D365C6"/>
    <w:rsid w:val="00D36BE3"/>
    <w:rsid w:val="00D37225"/>
    <w:rsid w:val="00D400B6"/>
    <w:rsid w:val="00D425A4"/>
    <w:rsid w:val="00D50586"/>
    <w:rsid w:val="00D5261F"/>
    <w:rsid w:val="00D54143"/>
    <w:rsid w:val="00D611FC"/>
    <w:rsid w:val="00D62EF3"/>
    <w:rsid w:val="00D63EFF"/>
    <w:rsid w:val="00D70AC3"/>
    <w:rsid w:val="00D71D12"/>
    <w:rsid w:val="00D83707"/>
    <w:rsid w:val="00D858A6"/>
    <w:rsid w:val="00D85ABD"/>
    <w:rsid w:val="00D90B67"/>
    <w:rsid w:val="00D94B2F"/>
    <w:rsid w:val="00D95310"/>
    <w:rsid w:val="00DA1765"/>
    <w:rsid w:val="00DA7DC2"/>
    <w:rsid w:val="00DB2C2D"/>
    <w:rsid w:val="00DC011D"/>
    <w:rsid w:val="00DC08BB"/>
    <w:rsid w:val="00DC1F68"/>
    <w:rsid w:val="00DC3C5C"/>
    <w:rsid w:val="00DC595B"/>
    <w:rsid w:val="00DD465D"/>
    <w:rsid w:val="00DE02A8"/>
    <w:rsid w:val="00DE357C"/>
    <w:rsid w:val="00DE5DA2"/>
    <w:rsid w:val="00DE5EAE"/>
    <w:rsid w:val="00DE63B6"/>
    <w:rsid w:val="00DF4496"/>
    <w:rsid w:val="00DF4838"/>
    <w:rsid w:val="00DF48D7"/>
    <w:rsid w:val="00DF7976"/>
    <w:rsid w:val="00E03E70"/>
    <w:rsid w:val="00E04D77"/>
    <w:rsid w:val="00E04EAA"/>
    <w:rsid w:val="00E06FDB"/>
    <w:rsid w:val="00E07026"/>
    <w:rsid w:val="00E07C97"/>
    <w:rsid w:val="00E106D6"/>
    <w:rsid w:val="00E10750"/>
    <w:rsid w:val="00E11BD9"/>
    <w:rsid w:val="00E12D1A"/>
    <w:rsid w:val="00E15F2D"/>
    <w:rsid w:val="00E17A57"/>
    <w:rsid w:val="00E23514"/>
    <w:rsid w:val="00E26306"/>
    <w:rsid w:val="00E32DE8"/>
    <w:rsid w:val="00E352DD"/>
    <w:rsid w:val="00E360D6"/>
    <w:rsid w:val="00E36350"/>
    <w:rsid w:val="00E36D02"/>
    <w:rsid w:val="00E40A36"/>
    <w:rsid w:val="00E425BA"/>
    <w:rsid w:val="00E44927"/>
    <w:rsid w:val="00E45055"/>
    <w:rsid w:val="00E46023"/>
    <w:rsid w:val="00E52B7D"/>
    <w:rsid w:val="00E554D7"/>
    <w:rsid w:val="00E60A4D"/>
    <w:rsid w:val="00E62D1E"/>
    <w:rsid w:val="00E65CB7"/>
    <w:rsid w:val="00E66256"/>
    <w:rsid w:val="00E662CA"/>
    <w:rsid w:val="00E71CC5"/>
    <w:rsid w:val="00E71E2A"/>
    <w:rsid w:val="00E71E41"/>
    <w:rsid w:val="00E7313A"/>
    <w:rsid w:val="00E773E8"/>
    <w:rsid w:val="00E81674"/>
    <w:rsid w:val="00E81F6E"/>
    <w:rsid w:val="00E82A86"/>
    <w:rsid w:val="00E8323E"/>
    <w:rsid w:val="00E848C7"/>
    <w:rsid w:val="00E84D02"/>
    <w:rsid w:val="00E85CD2"/>
    <w:rsid w:val="00E86CFF"/>
    <w:rsid w:val="00E87E4F"/>
    <w:rsid w:val="00E90F5E"/>
    <w:rsid w:val="00E933E3"/>
    <w:rsid w:val="00E95DB4"/>
    <w:rsid w:val="00E96735"/>
    <w:rsid w:val="00EA1FB7"/>
    <w:rsid w:val="00EA22BE"/>
    <w:rsid w:val="00EA273E"/>
    <w:rsid w:val="00EA33B8"/>
    <w:rsid w:val="00EA4E63"/>
    <w:rsid w:val="00EB1BBD"/>
    <w:rsid w:val="00EB437E"/>
    <w:rsid w:val="00EB6FA1"/>
    <w:rsid w:val="00EB7591"/>
    <w:rsid w:val="00EC0F2A"/>
    <w:rsid w:val="00EC5C44"/>
    <w:rsid w:val="00EC694C"/>
    <w:rsid w:val="00EC7569"/>
    <w:rsid w:val="00ED1724"/>
    <w:rsid w:val="00ED17CC"/>
    <w:rsid w:val="00EE04C8"/>
    <w:rsid w:val="00EE130E"/>
    <w:rsid w:val="00EE1A6A"/>
    <w:rsid w:val="00EE21A4"/>
    <w:rsid w:val="00EE4F77"/>
    <w:rsid w:val="00EE6542"/>
    <w:rsid w:val="00EF2CC5"/>
    <w:rsid w:val="00F02192"/>
    <w:rsid w:val="00F03058"/>
    <w:rsid w:val="00F03F8D"/>
    <w:rsid w:val="00F05597"/>
    <w:rsid w:val="00F06D37"/>
    <w:rsid w:val="00F071BA"/>
    <w:rsid w:val="00F07798"/>
    <w:rsid w:val="00F10210"/>
    <w:rsid w:val="00F10679"/>
    <w:rsid w:val="00F1517B"/>
    <w:rsid w:val="00F20106"/>
    <w:rsid w:val="00F207B8"/>
    <w:rsid w:val="00F21CF3"/>
    <w:rsid w:val="00F34EE8"/>
    <w:rsid w:val="00F37E6B"/>
    <w:rsid w:val="00F477F6"/>
    <w:rsid w:val="00F510DC"/>
    <w:rsid w:val="00F57549"/>
    <w:rsid w:val="00F65654"/>
    <w:rsid w:val="00F65710"/>
    <w:rsid w:val="00F66CAF"/>
    <w:rsid w:val="00F6783D"/>
    <w:rsid w:val="00F7219D"/>
    <w:rsid w:val="00F73789"/>
    <w:rsid w:val="00F74BAB"/>
    <w:rsid w:val="00F7722D"/>
    <w:rsid w:val="00F813F4"/>
    <w:rsid w:val="00F815DF"/>
    <w:rsid w:val="00F82A34"/>
    <w:rsid w:val="00F83474"/>
    <w:rsid w:val="00F83C51"/>
    <w:rsid w:val="00F90E10"/>
    <w:rsid w:val="00F91B6D"/>
    <w:rsid w:val="00F960BC"/>
    <w:rsid w:val="00FA65EC"/>
    <w:rsid w:val="00FA6D24"/>
    <w:rsid w:val="00FB20CA"/>
    <w:rsid w:val="00FB4DC9"/>
    <w:rsid w:val="00FC053C"/>
    <w:rsid w:val="00FC314C"/>
    <w:rsid w:val="00FD3982"/>
    <w:rsid w:val="00FD7EE3"/>
    <w:rsid w:val="00FE146E"/>
    <w:rsid w:val="00FE168F"/>
    <w:rsid w:val="00FE1E3B"/>
    <w:rsid w:val="00FE4443"/>
    <w:rsid w:val="00FE66D6"/>
    <w:rsid w:val="00FF000C"/>
    <w:rsid w:val="00FF0BBC"/>
    <w:rsid w:val="00FF1FAA"/>
    <w:rsid w:val="00FF2805"/>
    <w:rsid w:val="00FF4E16"/>
    <w:rsid w:val="00FF6E5E"/>
    <w:rsid w:val="00FF7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Madigan</dc:creator>
  <cp:lastModifiedBy>imejarito</cp:lastModifiedBy>
  <cp:revision>3</cp:revision>
  <dcterms:created xsi:type="dcterms:W3CDTF">2015-08-20T02:11:00Z</dcterms:created>
  <dcterms:modified xsi:type="dcterms:W3CDTF">2015-08-20T02:55:00Z</dcterms:modified>
</cp:coreProperties>
</file>